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22CEF2" w14:textId="58CA04CC" w:rsidR="00F60DE5" w:rsidRDefault="5620FCF9" w:rsidP="5620FCF9">
      <w:pPr>
        <w:rPr>
          <w:ins w:id="0" w:author="Nithinan M" w:date="2024-08-19T11:08:00Z"/>
          <w:rFonts w:ascii="Times New Roman" w:hAnsi="Times New Roman" w:cs="Times New Roman"/>
          <w:sz w:val="24"/>
          <w:szCs w:val="24"/>
        </w:rPr>
      </w:pPr>
      <w:r w:rsidRPr="00605A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10A9A" w:rsidRPr="00510A9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2</w:t>
      </w:r>
      <w:r w:rsidRPr="00605A7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Pr="00605A77">
        <w:rPr>
          <w:rFonts w:ascii="Times New Roman" w:hAnsi="Times New Roman" w:cs="Times New Roman"/>
          <w:sz w:val="24"/>
          <w:szCs w:val="24"/>
        </w:rPr>
        <w:t xml:space="preserve">Comparison of mean </w:t>
      </w:r>
      <w:r w:rsidR="00CF4639" w:rsidRPr="00605A77">
        <w:rPr>
          <w:rFonts w:ascii="Times New Roman" w:hAnsi="Times New Roman" w:cs="Times New Roman"/>
          <w:sz w:val="24"/>
          <w:szCs w:val="24"/>
        </w:rPr>
        <w:t>predicted projected</w:t>
      </w:r>
      <w:r w:rsidRPr="00605A77">
        <w:rPr>
          <w:rFonts w:ascii="Times New Roman" w:hAnsi="Times New Roman" w:cs="Times New Roman"/>
          <w:sz w:val="24"/>
          <w:szCs w:val="24"/>
        </w:rPr>
        <w:t xml:space="preserve"> probabilities and observed proportions of each count of PTB cases in five dynamic models</w:t>
      </w:r>
    </w:p>
    <w:p w14:paraId="15F0F5A0" w14:textId="77777777" w:rsidR="00810784" w:rsidRPr="00605A77" w:rsidRDefault="00810784" w:rsidP="5620FCF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478" w:type="dxa"/>
        <w:tblLook w:val="04A0" w:firstRow="1" w:lastRow="0" w:firstColumn="1" w:lastColumn="0" w:noHBand="0" w:noVBand="1"/>
      </w:tblPr>
      <w:tblGrid>
        <w:gridCol w:w="810"/>
        <w:gridCol w:w="374"/>
        <w:gridCol w:w="477"/>
        <w:gridCol w:w="563"/>
        <w:gridCol w:w="640"/>
        <w:gridCol w:w="563"/>
        <w:gridCol w:w="595"/>
        <w:gridCol w:w="563"/>
        <w:gridCol w:w="905"/>
        <w:gridCol w:w="418"/>
        <w:gridCol w:w="1080"/>
        <w:gridCol w:w="810"/>
        <w:gridCol w:w="851"/>
        <w:gridCol w:w="1203"/>
        <w:gridCol w:w="1158"/>
        <w:gridCol w:w="1468"/>
      </w:tblGrid>
      <w:tr w:rsidR="00DA4B45" w:rsidRPr="00605A77" w14:paraId="294AC484" w14:textId="77777777" w:rsidTr="00810784">
        <w:trPr>
          <w:trHeight w:val="510"/>
        </w:trPr>
        <w:tc>
          <w:tcPr>
            <w:tcW w:w="5908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noWrap/>
            <w:hideMark/>
          </w:tcPr>
          <w:p w14:paraId="24F3C29D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lls–Riley Model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hideMark/>
          </w:tcPr>
          <w:p w14:paraId="367DBE41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noWrap/>
            <w:hideMark/>
          </w:tcPr>
          <w:p w14:paraId="10F88674" w14:textId="6CCD86E6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ssarow</w:t>
            </w:r>
            <w:proofErr w:type="spellEnd"/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et al.</w:t>
            </w:r>
            <w:r w:rsid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’s</w:t>
            </w: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Model</w:t>
            </w:r>
          </w:p>
        </w:tc>
      </w:tr>
      <w:tr w:rsidR="00DA4B45" w:rsidRPr="00605A77" w14:paraId="5DF5B734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48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C09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401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bserved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AD1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itted  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392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848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168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C03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A86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bserved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CEB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itted 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9A5D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A4B45" w:rsidRPr="00605A77" w14:paraId="02EBCA1C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226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 PTB cases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F95F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s. Freq.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869C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. Freq.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398D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. Freq.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BCA6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s. Di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1D6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4F6F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 PTB cas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237D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s. Freq.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621F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. Freq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737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. Freq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96AB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s. Dif.</w:t>
            </w:r>
          </w:p>
        </w:tc>
      </w:tr>
      <w:tr w:rsidR="00DA4B45" w:rsidRPr="00605A77" w14:paraId="2CC611E6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393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B5F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9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9E5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3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530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1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357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EEF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4FED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262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144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87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999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76</w:t>
            </w:r>
          </w:p>
        </w:tc>
      </w:tr>
      <w:tr w:rsidR="00DA4B45" w:rsidRPr="00605A77" w14:paraId="1CF234DB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73A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ACD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34CF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6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CE9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7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D46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C4E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1A1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FEA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669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861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70F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16</w:t>
            </w:r>
          </w:p>
        </w:tc>
      </w:tr>
      <w:tr w:rsidR="00DA4B45" w:rsidRPr="00605A77" w14:paraId="183D2DA8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84D6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BFF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1F6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8C00" w14:textId="26EBDCDA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CBF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C4A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136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2C9F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721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4A74" w14:textId="23BD0EC2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FED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9</w:t>
            </w:r>
          </w:p>
        </w:tc>
      </w:tr>
      <w:tr w:rsidR="00DA4B45" w:rsidRPr="00605A77" w14:paraId="2AEB10EB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536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9526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CC1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1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514D" w14:textId="41846FC3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A58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17F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FB6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BA7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53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F5A6" w14:textId="10C05A25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934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1</w:t>
            </w:r>
          </w:p>
        </w:tc>
      </w:tr>
      <w:tr w:rsidR="00DA4B45" w:rsidRPr="00605A77" w14:paraId="62C885D0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C018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1F7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6A9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5809" w14:textId="3E4EE9CD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0CB0" w14:textId="746C2553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975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223F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C0D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34BF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51FC" w14:textId="73E0E8C5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1F24" w14:textId="164EC514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DA4B45" w:rsidRPr="00605A77" w14:paraId="103111FF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5F5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8FB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A7B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ABBF" w14:textId="66EB5F50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66B3" w14:textId="6EB4721A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B03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7AB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6EB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D52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B98B" w14:textId="1B8A3AD2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DFD0" w14:textId="20FF4902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A4B45" w:rsidRPr="00605A77" w14:paraId="234561C7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189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029F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17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9B39" w14:textId="7CA08679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ABC0" w14:textId="3553CB5D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E0FB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DD5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47FD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8D6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6FBF" w14:textId="6AAD8EEA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EF97" w14:textId="1F50A8F0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A4B45" w:rsidRPr="00605A77" w14:paraId="1D0381A8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D4C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B23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304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221E" w14:textId="746DB150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7D17" w14:textId="2F3837C2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AAE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4E0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DC5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331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07FE" w14:textId="1ABFE452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5592" w14:textId="4EA6E545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4B45" w:rsidRPr="00605A77" w14:paraId="4585B6FF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C5AD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or mor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47C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680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A53E" w14:textId="73B66CD8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1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070C" w14:textId="387A8013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1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5B28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FAD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or m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57A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C4E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D710" w14:textId="4E901811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7866" w14:textId="08F822BD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DA4B45" w:rsidRPr="00605A77" w14:paraId="0C8C2F61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A3B9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m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CD95D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2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B7F8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1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4778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98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8FDF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509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0D3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4D8F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405C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3D7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08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0106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2</w:t>
            </w:r>
          </w:p>
        </w:tc>
      </w:tr>
      <w:tr w:rsidR="00DA4B45" w:rsidRPr="00605A77" w14:paraId="52CD19B5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5ACD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5E03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768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DFED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5A7F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73FC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46B7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AEDA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A8E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793C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F267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A4B45" w:rsidRPr="00605A77" w14:paraId="2E7BD4D4" w14:textId="77777777" w:rsidTr="00255A9F">
        <w:trPr>
          <w:trHeight w:val="255"/>
        </w:trPr>
        <w:tc>
          <w:tcPr>
            <w:tcW w:w="5908" w:type="dxa"/>
            <w:gridSpan w:val="10"/>
            <w:tcBorders>
              <w:left w:val="single" w:sz="4" w:space="0" w:color="auto"/>
              <w:right w:val="single" w:sz="4" w:space="0" w:color="000000" w:themeColor="text1"/>
            </w:tcBorders>
            <w:noWrap/>
            <w:hideMark/>
          </w:tcPr>
          <w:p w14:paraId="216008C0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-square chi2(8)  =   70.7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hideMark/>
          </w:tcPr>
          <w:p w14:paraId="7C3C78FA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90" w:type="dxa"/>
            <w:gridSpan w:val="5"/>
            <w:tcBorders>
              <w:left w:val="single" w:sz="4" w:space="0" w:color="auto"/>
              <w:right w:val="single" w:sz="4" w:space="0" w:color="000000" w:themeColor="text1"/>
            </w:tcBorders>
            <w:noWrap/>
            <w:hideMark/>
          </w:tcPr>
          <w:p w14:paraId="36F9F6BF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-square chi2(8)=72.69</w:t>
            </w:r>
          </w:p>
        </w:tc>
      </w:tr>
      <w:tr w:rsidR="00DA4B45" w:rsidRPr="00605A77" w14:paraId="072C6F3F" w14:textId="77777777" w:rsidTr="00255A9F">
        <w:trPr>
          <w:trHeight w:val="255"/>
        </w:trPr>
        <w:tc>
          <w:tcPr>
            <w:tcW w:w="5908" w:type="dxa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hideMark/>
          </w:tcPr>
          <w:p w14:paraId="5FA0A1E1" w14:textId="325968FB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b&gt;chi2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hideMark/>
          </w:tcPr>
          <w:p w14:paraId="306F1EEA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9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hideMark/>
          </w:tcPr>
          <w:p w14:paraId="3201B93F" w14:textId="2B1D2121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b&gt;chi2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DA4B45" w:rsidRPr="00605A77" w:rsidDel="003F75CF" w14:paraId="29A46C39" w14:textId="109D7633" w:rsidTr="00255A9F">
        <w:trPr>
          <w:trHeight w:val="255"/>
          <w:del w:id="1" w:author="Nithinan M" w:date="2024-08-19T11:02:00Z"/>
        </w:trPr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70B1" w14:textId="170787D9" w:rsidR="00DA4B45" w:rsidRPr="00605A77" w:rsidDel="003F75CF" w:rsidRDefault="00DA4B45" w:rsidP="003F75CF">
            <w:pPr>
              <w:spacing w:after="0" w:line="240" w:lineRule="auto"/>
              <w:rPr>
                <w:del w:id="2" w:author="Nithinan M" w:date="2024-08-19T11:02:00Z"/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1E08" w14:textId="77777777" w:rsidR="00F60DE5" w:rsidDel="00810784" w:rsidRDefault="00F60DE5" w:rsidP="00DA4B45">
            <w:pPr>
              <w:spacing w:after="0" w:line="240" w:lineRule="auto"/>
              <w:rPr>
                <w:del w:id="3" w:author="Nithinan M" w:date="2024-08-19T11:02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7B5427F7" w14:textId="1C59AE73" w:rsidR="00810784" w:rsidRPr="00605A77" w:rsidDel="00255A9F" w:rsidRDefault="00810784" w:rsidP="00DA4B45">
            <w:pPr>
              <w:spacing w:after="0" w:line="240" w:lineRule="auto"/>
              <w:rPr>
                <w:del w:id="4" w:author="Nithinan M" w:date="2024-08-19T11:10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1D9F" w14:textId="3B038052" w:rsidR="00DA4B45" w:rsidRPr="00605A77" w:rsidDel="003F75CF" w:rsidRDefault="00DA4B45" w:rsidP="00DA4B45">
            <w:pPr>
              <w:spacing w:after="0" w:line="240" w:lineRule="auto"/>
              <w:rPr>
                <w:del w:id="5" w:author="Nithinan M" w:date="2024-08-19T11:02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565E" w14:textId="105E98B1" w:rsidR="00DA4B45" w:rsidRPr="00605A77" w:rsidDel="003F75CF" w:rsidRDefault="00DA4B45" w:rsidP="00DA4B45">
            <w:pPr>
              <w:spacing w:after="0" w:line="240" w:lineRule="auto"/>
              <w:rPr>
                <w:del w:id="6" w:author="Nithinan M" w:date="2024-08-19T11:02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4CCA" w14:textId="18147C0B" w:rsidR="00DA4B45" w:rsidRPr="00605A77" w:rsidDel="003F75CF" w:rsidRDefault="00DA4B45" w:rsidP="00DA4B45">
            <w:pPr>
              <w:spacing w:after="0" w:line="240" w:lineRule="auto"/>
              <w:rPr>
                <w:del w:id="7" w:author="Nithinan M" w:date="2024-08-19T11:02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7F94" w14:textId="64E77F3F" w:rsidR="00DA4B45" w:rsidRPr="00605A77" w:rsidDel="003F75CF" w:rsidRDefault="00DA4B45" w:rsidP="00DA4B45">
            <w:pPr>
              <w:spacing w:after="0" w:line="240" w:lineRule="auto"/>
              <w:rPr>
                <w:del w:id="8" w:author="Nithinan M" w:date="2024-08-19T11:02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3253" w14:textId="20097825" w:rsidR="00DA4B45" w:rsidRPr="00605A77" w:rsidDel="003F75CF" w:rsidRDefault="00DA4B45" w:rsidP="00DA4B45">
            <w:pPr>
              <w:spacing w:after="0" w:line="240" w:lineRule="auto"/>
              <w:rPr>
                <w:del w:id="9" w:author="Nithinan M" w:date="2024-08-19T11:02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A7A9" w14:textId="77777777" w:rsidR="00DA4B45" w:rsidDel="00810784" w:rsidRDefault="00DA4B45" w:rsidP="00DA4B45">
            <w:pPr>
              <w:spacing w:after="0" w:line="240" w:lineRule="auto"/>
              <w:rPr>
                <w:del w:id="10" w:author="Nithinan M" w:date="2024-08-19T11:02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572D77A9" w14:textId="47DB2D9D" w:rsidR="00810784" w:rsidRPr="00605A77" w:rsidDel="00255A9F" w:rsidRDefault="00810784" w:rsidP="00DA4B45">
            <w:pPr>
              <w:spacing w:after="0" w:line="240" w:lineRule="auto"/>
              <w:rPr>
                <w:del w:id="11" w:author="Nithinan M" w:date="2024-08-19T11:10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829D" w14:textId="533F84B7" w:rsidR="00DA4B45" w:rsidRPr="00605A77" w:rsidDel="003F75CF" w:rsidRDefault="00DA4B45" w:rsidP="00DA4B45">
            <w:pPr>
              <w:spacing w:after="0" w:line="240" w:lineRule="auto"/>
              <w:rPr>
                <w:del w:id="12" w:author="Nithinan M" w:date="2024-08-19T11:02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69F1" w14:textId="46D33C6B" w:rsidR="00DA4B45" w:rsidRPr="00605A77" w:rsidDel="003F75CF" w:rsidRDefault="00DA4B45" w:rsidP="00DA4B45">
            <w:pPr>
              <w:spacing w:after="0" w:line="240" w:lineRule="auto"/>
              <w:rPr>
                <w:del w:id="13" w:author="Nithinan M" w:date="2024-08-19T11:02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497F" w14:textId="30C1A9D7" w:rsidR="00DA4B45" w:rsidRPr="00605A77" w:rsidDel="003F75CF" w:rsidRDefault="00DA4B45" w:rsidP="00DA4B45">
            <w:pPr>
              <w:spacing w:after="0" w:line="240" w:lineRule="auto"/>
              <w:rPr>
                <w:del w:id="14" w:author="Nithinan M" w:date="2024-08-19T11:02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A4B45" w:rsidRPr="00605A77" w14:paraId="204FEBAF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785E" w14:textId="77777777" w:rsidR="00DA4B45" w:rsidRDefault="00DA4B45" w:rsidP="00DA4B45">
            <w:pPr>
              <w:spacing w:after="0" w:line="240" w:lineRule="auto"/>
              <w:rPr>
                <w:ins w:id="15" w:author="Nithinan M" w:date="2024-08-19T11:10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6ECA167C" w14:textId="77777777" w:rsidR="00255A9F" w:rsidRDefault="00255A9F" w:rsidP="00DA4B45">
            <w:pPr>
              <w:spacing w:after="0" w:line="240" w:lineRule="auto"/>
              <w:rPr>
                <w:ins w:id="16" w:author="Nithinan M" w:date="2024-08-19T11:10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069641D0" w14:textId="77777777" w:rsidR="00255A9F" w:rsidRDefault="00255A9F" w:rsidP="00DA4B45">
            <w:pPr>
              <w:spacing w:after="0" w:line="240" w:lineRule="auto"/>
              <w:rPr>
                <w:ins w:id="17" w:author="Nithinan M" w:date="2024-08-19T11:10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6E28979F" w14:textId="77777777" w:rsidR="00255A9F" w:rsidRDefault="00255A9F" w:rsidP="00DA4B45">
            <w:pPr>
              <w:spacing w:after="0" w:line="240" w:lineRule="auto"/>
              <w:rPr>
                <w:ins w:id="18" w:author="Nithinan M" w:date="2024-08-19T11:10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3B8BA416" w14:textId="77777777" w:rsidR="00255A9F" w:rsidRDefault="00255A9F" w:rsidP="00DA4B45">
            <w:pPr>
              <w:spacing w:after="0" w:line="240" w:lineRule="auto"/>
              <w:rPr>
                <w:ins w:id="19" w:author="Nithinan M" w:date="2024-08-19T11:10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379819CA" w14:textId="77777777" w:rsidR="00255A9F" w:rsidRDefault="00255A9F" w:rsidP="00DA4B45">
            <w:pPr>
              <w:spacing w:after="0" w:line="240" w:lineRule="auto"/>
              <w:rPr>
                <w:ins w:id="20" w:author="Nithinan M" w:date="2024-08-19T11:10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23D88D71" w14:textId="77777777" w:rsidR="00255A9F" w:rsidRPr="00605A77" w:rsidRDefault="00255A9F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ED82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7CAE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DAA1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2DE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C179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0E89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4D81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F60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2BCF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5FB2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A4B45" w:rsidRPr="00605A77" w14:paraId="7010234D" w14:textId="77777777" w:rsidTr="00810784">
        <w:trPr>
          <w:trHeight w:val="525"/>
        </w:trPr>
        <w:tc>
          <w:tcPr>
            <w:tcW w:w="5908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hideMark/>
          </w:tcPr>
          <w:p w14:paraId="35115F02" w14:textId="178CAE75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udnick &amp; Milton-ACH Model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hideMark/>
          </w:tcPr>
          <w:p w14:paraId="76769FAC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hideMark/>
          </w:tcPr>
          <w:p w14:paraId="3FD8826B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pplied SEIR Model</w:t>
            </w:r>
          </w:p>
        </w:tc>
      </w:tr>
      <w:tr w:rsidR="00DA4B45" w:rsidRPr="00605A77" w14:paraId="3067BAAC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386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DC4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4CBD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bserved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D58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itted  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D1BF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523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134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319B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E498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bserved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7A8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itted 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68AF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A4B45" w:rsidRPr="00605A77" w14:paraId="1A5B4504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1BB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 PTB cases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052E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s. Freq.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6C1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. Freq.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71FD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. Freq.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B80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s. Di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921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8B3B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 PTB cas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2EC7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s. Freq.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5BD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. Freq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0B75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. Freq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8BC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s. Dif.</w:t>
            </w:r>
          </w:p>
        </w:tc>
      </w:tr>
      <w:tr w:rsidR="00DA4B45" w:rsidRPr="00605A77" w14:paraId="3AB86D36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628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9D3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9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3E1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3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1DC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0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D14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779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BE0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0AC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8F1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49C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3A6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75</w:t>
            </w:r>
          </w:p>
        </w:tc>
      </w:tr>
      <w:tr w:rsidR="00DA4B45" w:rsidRPr="00605A77" w14:paraId="4DB554F0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7F8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CF0F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3FB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6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9A4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975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E6F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072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053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818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CA6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60ED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15</w:t>
            </w:r>
          </w:p>
        </w:tc>
      </w:tr>
      <w:tr w:rsidR="00DA4B45" w:rsidRPr="00605A77" w14:paraId="5ADF2835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6A4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1A7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F35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5653" w14:textId="0B0D6C3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773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09EB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31C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262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468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D81C" w14:textId="1CFD25D1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8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8D9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9</w:t>
            </w:r>
          </w:p>
        </w:tc>
      </w:tr>
      <w:tr w:rsidR="00DA4B45" w:rsidRPr="00605A77" w14:paraId="6C5252B0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5C3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419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F96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1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3E2" w14:textId="36A0805E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502F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CEB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88A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A65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0CC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598D" w14:textId="46696DE4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3F5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1</w:t>
            </w:r>
          </w:p>
        </w:tc>
      </w:tr>
      <w:tr w:rsidR="00DA4B45" w:rsidRPr="00605A77" w14:paraId="61247F5E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2B0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F746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0DB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5AA0" w14:textId="55A99234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9AB8" w14:textId="655AAE94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629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AA8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9998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179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C3C2" w14:textId="62E84DDD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B827" w14:textId="04FFF8EC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DA4B45" w:rsidRPr="00605A77" w14:paraId="58B4A08F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12C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A5F8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00D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5215" w14:textId="6AFD1CD8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D3E2" w14:textId="0B4883A2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604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D2E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772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01F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ED17" w14:textId="77EE8662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8A6F" w14:textId="14A66812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A4B45" w:rsidRPr="00605A77" w14:paraId="167A22E0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7ECB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FA5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28E8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40CB" w14:textId="4EF347CA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96F8" w14:textId="6615F4A3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7F2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244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B69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E5C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6B2A" w14:textId="7356EC66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17BB" w14:textId="68B8076E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4B45" w:rsidRPr="00605A77" w14:paraId="7F2213B1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98DB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ED38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20C8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95A3" w14:textId="7701E2E5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6727" w14:textId="1E6A668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345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9F5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312F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9FA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CF3C" w14:textId="72EBFBEB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1248" w14:textId="622C4D05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DA4B45" w:rsidRPr="00605A77" w14:paraId="70B96652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6EB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or mor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BD8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424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9468" w14:textId="5893B353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21DC" w14:textId="35535051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EB16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6FB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or m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158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73F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E294" w14:textId="583D131C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35AF" w14:textId="3A12F14A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DA4B45" w:rsidRPr="00605A77" w14:paraId="3466CEE9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73946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m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F20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2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E720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1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85A5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98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BA0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82C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ED8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7E52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DE65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AC97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98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7C2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</w:t>
            </w:r>
          </w:p>
        </w:tc>
      </w:tr>
      <w:tr w:rsidR="00DA4B45" w:rsidRPr="00605A77" w14:paraId="76A3EB74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A113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4D5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A9E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B1DD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5A68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1748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F447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40CD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FB9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A19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C81D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A4B45" w:rsidRPr="00605A77" w14:paraId="28C2DB23" w14:textId="77777777" w:rsidTr="00255A9F">
        <w:trPr>
          <w:trHeight w:val="255"/>
        </w:trPr>
        <w:tc>
          <w:tcPr>
            <w:tcW w:w="5908" w:type="dxa"/>
            <w:gridSpan w:val="10"/>
            <w:tcBorders>
              <w:left w:val="single" w:sz="4" w:space="0" w:color="auto"/>
              <w:right w:val="single" w:sz="4" w:space="0" w:color="000000" w:themeColor="text1"/>
            </w:tcBorders>
            <w:noWrap/>
            <w:hideMark/>
          </w:tcPr>
          <w:p w14:paraId="098CC910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-square chi2(8)  =   152.5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hideMark/>
          </w:tcPr>
          <w:p w14:paraId="790A3177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90" w:type="dxa"/>
            <w:gridSpan w:val="5"/>
            <w:tcBorders>
              <w:left w:val="single" w:sz="4" w:space="0" w:color="auto"/>
              <w:right w:val="single" w:sz="4" w:space="0" w:color="000000" w:themeColor="text1"/>
            </w:tcBorders>
            <w:noWrap/>
            <w:hideMark/>
          </w:tcPr>
          <w:p w14:paraId="1718AD73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-square chi2(8)  =   187.27</w:t>
            </w:r>
          </w:p>
        </w:tc>
      </w:tr>
      <w:tr w:rsidR="00DA4B45" w:rsidRPr="00605A77" w14:paraId="0CDFF3C1" w14:textId="77777777" w:rsidTr="00255A9F">
        <w:trPr>
          <w:trHeight w:val="255"/>
        </w:trPr>
        <w:tc>
          <w:tcPr>
            <w:tcW w:w="5908" w:type="dxa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hideMark/>
          </w:tcPr>
          <w:p w14:paraId="565D96B2" w14:textId="03BF6EBD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b&gt;chi2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  <w:hideMark/>
          </w:tcPr>
          <w:p w14:paraId="5F6B015B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9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hideMark/>
          </w:tcPr>
          <w:p w14:paraId="271FDFF8" w14:textId="62080DBE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b&gt;chi2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DA4B45" w:rsidRPr="00605A77" w14:paraId="0A365DD1" w14:textId="77777777" w:rsidTr="00255A9F">
        <w:trPr>
          <w:trHeight w:val="255"/>
        </w:trPr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F19B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4471" w14:textId="77777777" w:rsidR="00DA4B45" w:rsidRDefault="00DA4B45" w:rsidP="00DA4B45">
            <w:pPr>
              <w:spacing w:after="0" w:line="240" w:lineRule="auto"/>
              <w:rPr>
                <w:ins w:id="21" w:author="Nithinan M" w:date="2024-08-19T11:05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2C167FF5" w14:textId="77777777" w:rsidR="00810784" w:rsidRDefault="00810784" w:rsidP="00DA4B45">
            <w:pPr>
              <w:spacing w:after="0" w:line="240" w:lineRule="auto"/>
              <w:rPr>
                <w:ins w:id="22" w:author="Nithinan M" w:date="2024-08-19T11:05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5EB5A13E" w14:textId="77777777" w:rsidR="00810784" w:rsidRDefault="00810784" w:rsidP="00DA4B45">
            <w:pPr>
              <w:spacing w:after="0" w:line="240" w:lineRule="auto"/>
              <w:rPr>
                <w:ins w:id="23" w:author="Nithinan M" w:date="2024-08-19T11:05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122A224D" w14:textId="77777777" w:rsidR="00810784" w:rsidRDefault="00810784" w:rsidP="00DA4B45">
            <w:pPr>
              <w:spacing w:after="0" w:line="240" w:lineRule="auto"/>
              <w:rPr>
                <w:ins w:id="24" w:author="Nithinan M" w:date="2024-08-19T11:05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17D52671" w14:textId="77777777" w:rsidR="00810784" w:rsidRDefault="00810784" w:rsidP="00DA4B45">
            <w:pPr>
              <w:spacing w:after="0" w:line="240" w:lineRule="auto"/>
              <w:rPr>
                <w:ins w:id="25" w:author="Nithinan M" w:date="2024-08-19T11:05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5686B146" w14:textId="77777777" w:rsidR="00810784" w:rsidRDefault="00810784" w:rsidP="00DA4B45">
            <w:pPr>
              <w:spacing w:after="0" w:line="240" w:lineRule="auto"/>
              <w:rPr>
                <w:ins w:id="26" w:author="Nithinan M" w:date="2024-08-19T11:05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47F9B977" w14:textId="77777777" w:rsidR="00810784" w:rsidRDefault="00810784" w:rsidP="00DA4B45">
            <w:pPr>
              <w:spacing w:after="0" w:line="240" w:lineRule="auto"/>
              <w:rPr>
                <w:ins w:id="27" w:author="Nithinan M" w:date="2024-08-19T11:05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0FF9BD83" w14:textId="77777777" w:rsidR="00810784" w:rsidRDefault="00810784" w:rsidP="00DA4B45">
            <w:pPr>
              <w:spacing w:after="0" w:line="240" w:lineRule="auto"/>
              <w:rPr>
                <w:ins w:id="28" w:author="Nithinan M" w:date="2024-08-19T11:08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4F8B4067" w14:textId="77777777" w:rsidR="00810784" w:rsidRDefault="00810784" w:rsidP="00DA4B45">
            <w:pPr>
              <w:spacing w:after="0" w:line="240" w:lineRule="auto"/>
              <w:rPr>
                <w:ins w:id="29" w:author="Nithinan M" w:date="2024-08-19T11:05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66CC7C8D" w14:textId="77777777" w:rsidR="00810784" w:rsidRDefault="00810784" w:rsidP="00DA4B45">
            <w:pPr>
              <w:spacing w:after="0" w:line="240" w:lineRule="auto"/>
              <w:rPr>
                <w:ins w:id="30" w:author="Nithinan M" w:date="2024-08-19T11:05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0A8F7F61" w14:textId="77777777" w:rsidR="00810784" w:rsidRDefault="00810784" w:rsidP="00DA4B45">
            <w:pPr>
              <w:spacing w:after="0" w:line="240" w:lineRule="auto"/>
              <w:rPr>
                <w:ins w:id="31" w:author="Nithinan M" w:date="2024-08-19T11:05:00Z"/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67BF8D84" w14:textId="77777777" w:rsidR="00810784" w:rsidRPr="00605A77" w:rsidRDefault="00810784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E25C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C25B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C38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BE0B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93B3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FC7E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25AB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FE4C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4FAD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10784" w:rsidRPr="00605A77" w14:paraId="46BD2FA8" w14:textId="77777777" w:rsidTr="00810784">
        <w:trPr>
          <w:gridAfter w:val="7"/>
          <w:wAfter w:w="6988" w:type="dxa"/>
          <w:trHeight w:val="25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3172" w14:textId="77777777" w:rsidR="00810784" w:rsidRPr="00605A77" w:rsidRDefault="00810784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DF53" w14:textId="77777777" w:rsidR="00810784" w:rsidRPr="00605A77" w:rsidRDefault="00810784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1ED7" w14:textId="77777777" w:rsidR="00810784" w:rsidRPr="00605A77" w:rsidRDefault="00810784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CD9C" w14:textId="77777777" w:rsidR="00810784" w:rsidRPr="00605A77" w:rsidRDefault="00810784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B9A7" w14:textId="77777777" w:rsidR="00810784" w:rsidRPr="00605A77" w:rsidRDefault="00810784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A4B45" w:rsidRPr="00605A77" w14:paraId="1EDFC79D" w14:textId="77777777" w:rsidTr="00810784">
        <w:trPr>
          <w:trHeight w:val="555"/>
        </w:trPr>
        <w:tc>
          <w:tcPr>
            <w:tcW w:w="59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hideMark/>
          </w:tcPr>
          <w:p w14:paraId="62DA20C3" w14:textId="6A041DFE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udnick &amp; Milton-L/s/p Model</w:t>
            </w:r>
          </w:p>
        </w:tc>
        <w:tc>
          <w:tcPr>
            <w:tcW w:w="1080" w:type="dxa"/>
            <w:noWrap/>
            <w:hideMark/>
          </w:tcPr>
          <w:p w14:paraId="6527C5C9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90" w:type="dxa"/>
            <w:gridSpan w:val="5"/>
            <w:shd w:val="clear" w:color="auto" w:fill="F2F2F2" w:themeFill="background1" w:themeFillShade="F2"/>
            <w:noWrap/>
            <w:hideMark/>
          </w:tcPr>
          <w:p w14:paraId="41DB8DE8" w14:textId="3AFF8FA9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ist of Abbreviations</w:t>
            </w:r>
          </w:p>
        </w:tc>
      </w:tr>
      <w:tr w:rsidR="006044BD" w:rsidRPr="00605A77" w14:paraId="27025046" w14:textId="77777777" w:rsidTr="00810784">
        <w:trPr>
          <w:trHeight w:val="255"/>
        </w:trPr>
        <w:tc>
          <w:tcPr>
            <w:tcW w:w="1184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9F98CB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noWrap/>
            <w:hideMark/>
          </w:tcPr>
          <w:p w14:paraId="4597B7D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noWrap/>
            <w:hideMark/>
          </w:tcPr>
          <w:p w14:paraId="6874CD3B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bserved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</w:tcBorders>
            <w:noWrap/>
            <w:hideMark/>
          </w:tcPr>
          <w:p w14:paraId="63F2429F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itted  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FF2C71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hideMark/>
          </w:tcPr>
          <w:p w14:paraId="7FCBDA4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90" w:type="dxa"/>
            <w:gridSpan w:val="5"/>
            <w:shd w:val="clear" w:color="auto" w:fill="F2F2F2" w:themeFill="background1" w:themeFillShade="F2"/>
            <w:noWrap/>
            <w:hideMark/>
          </w:tcPr>
          <w:p w14:paraId="0DFC66D9" w14:textId="309AC09C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PTB cases = Count of pulmonary TB cases</w:t>
            </w:r>
          </w:p>
        </w:tc>
      </w:tr>
      <w:tr w:rsidR="006044BD" w:rsidRPr="00605A77" w14:paraId="15F91C37" w14:textId="77777777" w:rsidTr="00810784">
        <w:trPr>
          <w:trHeight w:val="255"/>
        </w:trPr>
        <w:tc>
          <w:tcPr>
            <w:tcW w:w="1184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CE652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 PTB cases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F0C175B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s. Freq.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DE8FE1D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. Freq.</w:t>
            </w:r>
          </w:p>
        </w:tc>
        <w:tc>
          <w:tcPr>
            <w:tcW w:w="115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E69625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. Freq.</w:t>
            </w:r>
          </w:p>
        </w:tc>
        <w:tc>
          <w:tcPr>
            <w:tcW w:w="1323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EB29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s. Dif.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hideMark/>
          </w:tcPr>
          <w:p w14:paraId="2F45546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90" w:type="dxa"/>
            <w:gridSpan w:val="5"/>
            <w:shd w:val="clear" w:color="auto" w:fill="F2F2F2" w:themeFill="background1" w:themeFillShade="F2"/>
            <w:noWrap/>
            <w:hideMark/>
          </w:tcPr>
          <w:p w14:paraId="55360F63" w14:textId="7E96E2BF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s. Freq.   = Absolute frequency</w:t>
            </w:r>
          </w:p>
        </w:tc>
      </w:tr>
      <w:tr w:rsidR="006044BD" w:rsidRPr="00605A77" w14:paraId="4E8582CA" w14:textId="77777777" w:rsidTr="00810784">
        <w:trPr>
          <w:trHeight w:val="255"/>
        </w:trPr>
        <w:tc>
          <w:tcPr>
            <w:tcW w:w="1184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0BC15E4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noWrap/>
            <w:hideMark/>
          </w:tcPr>
          <w:p w14:paraId="1AA0903E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noWrap/>
            <w:hideMark/>
          </w:tcPr>
          <w:p w14:paraId="1CCA47C8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auto"/>
            </w:tcBorders>
            <w:noWrap/>
            <w:hideMark/>
          </w:tcPr>
          <w:p w14:paraId="17309269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D6D75F3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hideMark/>
          </w:tcPr>
          <w:p w14:paraId="2B52C0C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90" w:type="dxa"/>
            <w:gridSpan w:val="5"/>
            <w:shd w:val="clear" w:color="auto" w:fill="F2F2F2" w:themeFill="background1" w:themeFillShade="F2"/>
            <w:noWrap/>
            <w:hideMark/>
          </w:tcPr>
          <w:p w14:paraId="793A596C" w14:textId="67EE8D3F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l. Freq.    = Relative frequency</w:t>
            </w:r>
          </w:p>
        </w:tc>
      </w:tr>
      <w:tr w:rsidR="006044BD" w:rsidRPr="00605A77" w14:paraId="460F131D" w14:textId="77777777" w:rsidTr="00810784">
        <w:trPr>
          <w:trHeight w:val="255"/>
        </w:trPr>
        <w:tc>
          <w:tcPr>
            <w:tcW w:w="1184" w:type="dxa"/>
            <w:gridSpan w:val="2"/>
            <w:tcBorders>
              <w:left w:val="single" w:sz="4" w:space="0" w:color="auto"/>
            </w:tcBorders>
            <w:noWrap/>
            <w:hideMark/>
          </w:tcPr>
          <w:p w14:paraId="72F7514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40" w:type="dxa"/>
            <w:gridSpan w:val="2"/>
            <w:noWrap/>
            <w:hideMark/>
          </w:tcPr>
          <w:p w14:paraId="14F5FF1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9</w:t>
            </w:r>
          </w:p>
        </w:tc>
        <w:tc>
          <w:tcPr>
            <w:tcW w:w="1203" w:type="dxa"/>
            <w:gridSpan w:val="2"/>
            <w:noWrap/>
            <w:hideMark/>
          </w:tcPr>
          <w:p w14:paraId="3C47D738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34</w:t>
            </w:r>
          </w:p>
        </w:tc>
        <w:tc>
          <w:tcPr>
            <w:tcW w:w="1158" w:type="dxa"/>
            <w:gridSpan w:val="2"/>
            <w:noWrap/>
            <w:hideMark/>
          </w:tcPr>
          <w:p w14:paraId="2B184C3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02</w:t>
            </w:r>
          </w:p>
        </w:tc>
        <w:tc>
          <w:tcPr>
            <w:tcW w:w="1323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E30E81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hideMark/>
          </w:tcPr>
          <w:p w14:paraId="1545B6B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90" w:type="dxa"/>
            <w:gridSpan w:val="5"/>
            <w:shd w:val="clear" w:color="auto" w:fill="F2F2F2" w:themeFill="background1" w:themeFillShade="F2"/>
            <w:noWrap/>
            <w:hideMark/>
          </w:tcPr>
          <w:p w14:paraId="443BD2B4" w14:textId="45AD9303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s. Dif.     = Absolute difference</w:t>
            </w:r>
          </w:p>
        </w:tc>
      </w:tr>
      <w:tr w:rsidR="006044BD" w:rsidRPr="00605A77" w14:paraId="33C17F91" w14:textId="77777777" w:rsidTr="00810784">
        <w:trPr>
          <w:trHeight w:val="255"/>
        </w:trPr>
        <w:tc>
          <w:tcPr>
            <w:tcW w:w="1184" w:type="dxa"/>
            <w:gridSpan w:val="2"/>
            <w:tcBorders>
              <w:left w:val="single" w:sz="4" w:space="0" w:color="auto"/>
            </w:tcBorders>
            <w:noWrap/>
            <w:hideMark/>
          </w:tcPr>
          <w:p w14:paraId="4B5D239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040" w:type="dxa"/>
            <w:gridSpan w:val="2"/>
            <w:noWrap/>
            <w:hideMark/>
          </w:tcPr>
          <w:p w14:paraId="4F2A37F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203" w:type="dxa"/>
            <w:gridSpan w:val="2"/>
            <w:noWrap/>
            <w:hideMark/>
          </w:tcPr>
          <w:p w14:paraId="21B19A6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6</w:t>
            </w:r>
          </w:p>
        </w:tc>
        <w:tc>
          <w:tcPr>
            <w:tcW w:w="1158" w:type="dxa"/>
            <w:gridSpan w:val="2"/>
            <w:noWrap/>
            <w:hideMark/>
          </w:tcPr>
          <w:p w14:paraId="357C560D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8</w:t>
            </w:r>
          </w:p>
        </w:tc>
        <w:tc>
          <w:tcPr>
            <w:tcW w:w="1323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DFE1041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0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hideMark/>
          </w:tcPr>
          <w:p w14:paraId="16C27E2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90" w:type="dxa"/>
            <w:gridSpan w:val="5"/>
            <w:vMerge w:val="restart"/>
            <w:shd w:val="clear" w:color="auto" w:fill="F2F2F2" w:themeFill="background1" w:themeFillShade="F2"/>
            <w:hideMark/>
          </w:tcPr>
          <w:p w14:paraId="36D55201" w14:textId="2EEDADDC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i2(8)        = Chi squared goodness-of-fit test with 8  </w:t>
            </w:r>
          </w:p>
          <w:p w14:paraId="3E6E97C7" w14:textId="1CE321B6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               degrees of freedom</w:t>
            </w:r>
          </w:p>
        </w:tc>
      </w:tr>
      <w:tr w:rsidR="00DA4B45" w:rsidRPr="00605A77" w14:paraId="40F0C73A" w14:textId="77777777" w:rsidTr="00810784">
        <w:trPr>
          <w:trHeight w:val="255"/>
        </w:trPr>
        <w:tc>
          <w:tcPr>
            <w:tcW w:w="1184" w:type="dxa"/>
            <w:gridSpan w:val="2"/>
            <w:tcBorders>
              <w:left w:val="single" w:sz="4" w:space="0" w:color="auto"/>
            </w:tcBorders>
            <w:noWrap/>
            <w:hideMark/>
          </w:tcPr>
          <w:p w14:paraId="2147A216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40" w:type="dxa"/>
            <w:gridSpan w:val="2"/>
            <w:noWrap/>
            <w:hideMark/>
          </w:tcPr>
          <w:p w14:paraId="5421F99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03" w:type="dxa"/>
            <w:gridSpan w:val="2"/>
            <w:noWrap/>
            <w:hideMark/>
          </w:tcPr>
          <w:p w14:paraId="3671CAC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1158" w:type="dxa"/>
            <w:gridSpan w:val="2"/>
            <w:noWrap/>
            <w:hideMark/>
          </w:tcPr>
          <w:p w14:paraId="467D5730" w14:textId="79371FEE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23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186A1E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hideMark/>
          </w:tcPr>
          <w:p w14:paraId="34FF0AF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90" w:type="dxa"/>
            <w:gridSpan w:val="5"/>
            <w:vMerge/>
            <w:hideMark/>
          </w:tcPr>
          <w:p w14:paraId="375487F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A4B45" w:rsidRPr="00605A77" w14:paraId="1806D36B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D44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E02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C3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1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8CB1" w14:textId="52D0EFFC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2EC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59C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B89A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C449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0448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F6E0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DC79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A4B45" w:rsidRPr="00605A77" w14:paraId="52316B64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71F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A5C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EB6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CBE0" w14:textId="34938092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4651" w14:textId="19B83BB4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414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29CC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567F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0261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E94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D759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A4B45" w:rsidRPr="00605A77" w14:paraId="6B125D7F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B10C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EB6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CAA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2270" w14:textId="4BD739FD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FE42" w14:textId="1AD87155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CCB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79A8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D368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3185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9502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3177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A4B45" w:rsidRPr="00605A77" w14:paraId="43E275DC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C4F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DC4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A4F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6CA1" w14:textId="7C809C39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0840" w14:textId="6CF62872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35B9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ED13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B6D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0DC8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6390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3DBE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A4B45" w:rsidRPr="00605A77" w14:paraId="55F6A25F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4D4A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FDF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4CF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529B" w14:textId="3A7A936D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EAF5" w14:textId="0B7699BD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B35E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C203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D504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D1D2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372F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F45F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A4B45" w:rsidRPr="00605A77" w14:paraId="2B4D6C1C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09C0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or mor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F286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EE8B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520B" w14:textId="5FF492AB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3A1A" w14:textId="44AB8E00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E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393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A6DC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1233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04EB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95C5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7DB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A4B45" w:rsidRPr="00605A77" w14:paraId="43A4434E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9427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m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7B65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2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AB252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1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7CCA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09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0CD7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7CB5" w14:textId="77777777" w:rsidR="00DA4B45" w:rsidRPr="00605A77" w:rsidRDefault="00DA4B45" w:rsidP="00DA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F51C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0658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294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2AF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F29C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A4B45" w:rsidRPr="00605A77" w14:paraId="47DDC25A" w14:textId="77777777" w:rsidTr="003F75CF">
        <w:trPr>
          <w:trHeight w:val="255"/>
        </w:trPr>
        <w:tc>
          <w:tcPr>
            <w:tcW w:w="11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F21D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EFCA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0D7E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9762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40C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D249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F2A4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594B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5250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862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5DC3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A4B45" w:rsidRPr="00605A77" w14:paraId="0A560F49" w14:textId="77777777" w:rsidTr="00255A9F">
        <w:trPr>
          <w:trHeight w:val="255"/>
        </w:trPr>
        <w:tc>
          <w:tcPr>
            <w:tcW w:w="5908" w:type="dxa"/>
            <w:gridSpan w:val="10"/>
            <w:tcBorders>
              <w:left w:val="single" w:sz="4" w:space="0" w:color="auto"/>
              <w:right w:val="single" w:sz="4" w:space="0" w:color="000000" w:themeColor="text1"/>
            </w:tcBorders>
            <w:noWrap/>
            <w:hideMark/>
          </w:tcPr>
          <w:p w14:paraId="2175DF99" w14:textId="047374B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-square chi2(8) =   305.01</w:t>
            </w:r>
          </w:p>
        </w:tc>
        <w:tc>
          <w:tcPr>
            <w:tcW w:w="1080" w:type="dxa"/>
            <w:noWrap/>
            <w:hideMark/>
          </w:tcPr>
          <w:p w14:paraId="420FAF72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6ECA9176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6C3B4F08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noWrap/>
            <w:hideMark/>
          </w:tcPr>
          <w:p w14:paraId="3A53C6CA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noWrap/>
            <w:hideMark/>
          </w:tcPr>
          <w:p w14:paraId="3AFE07FA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noWrap/>
            <w:hideMark/>
          </w:tcPr>
          <w:p w14:paraId="3E84DE6F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A4B45" w:rsidRPr="00605A77" w14:paraId="72BE4F90" w14:textId="77777777" w:rsidTr="00255A9F">
        <w:trPr>
          <w:trHeight w:val="255"/>
        </w:trPr>
        <w:tc>
          <w:tcPr>
            <w:tcW w:w="5908" w:type="dxa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hideMark/>
          </w:tcPr>
          <w:p w14:paraId="22951786" w14:textId="5C51345F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b&gt;chi2</w:t>
            </w:r>
            <w:r w:rsid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</w:t>
            </w:r>
            <w:r w:rsidRPr="00605A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4CB42567" w14:textId="77777777" w:rsidR="00DA4B45" w:rsidRPr="00605A77" w:rsidRDefault="00DA4B45" w:rsidP="00DA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360BC353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7C5117FF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noWrap/>
            <w:hideMark/>
          </w:tcPr>
          <w:p w14:paraId="4E129177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noWrap/>
            <w:hideMark/>
          </w:tcPr>
          <w:p w14:paraId="39635793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8" w:type="dxa"/>
            <w:noWrap/>
            <w:hideMark/>
          </w:tcPr>
          <w:p w14:paraId="332377F9" w14:textId="77777777" w:rsidR="00DA4B45" w:rsidRPr="00605A77" w:rsidRDefault="00DA4B45" w:rsidP="00DA4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6C8B1D1" w14:textId="77777777" w:rsidR="00DA4B45" w:rsidRPr="00605A77" w:rsidRDefault="00DA4B45">
      <w:pPr>
        <w:rPr>
          <w:sz w:val="24"/>
          <w:szCs w:val="24"/>
        </w:rPr>
      </w:pPr>
    </w:p>
    <w:sectPr w:rsidR="00DA4B45" w:rsidRPr="00605A77" w:rsidSect="00DA4B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7ED3C3" w14:textId="77777777" w:rsidR="00510A9A" w:rsidRDefault="00510A9A" w:rsidP="00510A9A">
      <w:pPr>
        <w:spacing w:after="0" w:line="240" w:lineRule="auto"/>
      </w:pPr>
      <w:r>
        <w:separator/>
      </w:r>
    </w:p>
  </w:endnote>
  <w:endnote w:type="continuationSeparator" w:id="0">
    <w:p w14:paraId="0ADEFE1A" w14:textId="77777777" w:rsidR="00510A9A" w:rsidRDefault="00510A9A" w:rsidP="00510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769054" w14:textId="77777777" w:rsidR="00510A9A" w:rsidRDefault="00510A9A" w:rsidP="00510A9A">
      <w:pPr>
        <w:spacing w:after="0" w:line="240" w:lineRule="auto"/>
      </w:pPr>
      <w:r>
        <w:separator/>
      </w:r>
    </w:p>
  </w:footnote>
  <w:footnote w:type="continuationSeparator" w:id="0">
    <w:p w14:paraId="5A38B7F3" w14:textId="77777777" w:rsidR="00510A9A" w:rsidRDefault="00510A9A" w:rsidP="00510A9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Nithinan M">
    <w15:presenceInfo w15:providerId="Windows Live" w15:userId="78072a05df65a4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103f1253-c98f-41ca-85be-ba5961015d7a"/>
  </w:docVars>
  <w:rsids>
    <w:rsidRoot w:val="00C52375"/>
    <w:rsid w:val="00002AF8"/>
    <w:rsid w:val="000B11F4"/>
    <w:rsid w:val="00154820"/>
    <w:rsid w:val="001D735C"/>
    <w:rsid w:val="001F02A7"/>
    <w:rsid w:val="00212B1B"/>
    <w:rsid w:val="00255A9F"/>
    <w:rsid w:val="003F75CF"/>
    <w:rsid w:val="00411D65"/>
    <w:rsid w:val="00471AF9"/>
    <w:rsid w:val="00510A9A"/>
    <w:rsid w:val="00561A52"/>
    <w:rsid w:val="006023D9"/>
    <w:rsid w:val="006044BD"/>
    <w:rsid w:val="00605A77"/>
    <w:rsid w:val="006300FC"/>
    <w:rsid w:val="006A74A8"/>
    <w:rsid w:val="007414EF"/>
    <w:rsid w:val="00810784"/>
    <w:rsid w:val="00866869"/>
    <w:rsid w:val="00912EB2"/>
    <w:rsid w:val="009A0FEF"/>
    <w:rsid w:val="00A430F6"/>
    <w:rsid w:val="00A93440"/>
    <w:rsid w:val="00AB6E82"/>
    <w:rsid w:val="00AC1A61"/>
    <w:rsid w:val="00B43D39"/>
    <w:rsid w:val="00B96CBB"/>
    <w:rsid w:val="00BB7355"/>
    <w:rsid w:val="00C37077"/>
    <w:rsid w:val="00C402E2"/>
    <w:rsid w:val="00C52375"/>
    <w:rsid w:val="00C73155"/>
    <w:rsid w:val="00C801DC"/>
    <w:rsid w:val="00CE6497"/>
    <w:rsid w:val="00CF4639"/>
    <w:rsid w:val="00D0132A"/>
    <w:rsid w:val="00D474A5"/>
    <w:rsid w:val="00DA1842"/>
    <w:rsid w:val="00DA4B45"/>
    <w:rsid w:val="00E16177"/>
    <w:rsid w:val="00E8196F"/>
    <w:rsid w:val="00F13779"/>
    <w:rsid w:val="00F30C7C"/>
    <w:rsid w:val="00F60DE5"/>
    <w:rsid w:val="00F76071"/>
    <w:rsid w:val="00FB687F"/>
    <w:rsid w:val="00FF2D8F"/>
    <w:rsid w:val="5620F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6EAB69"/>
  <w15:docId w15:val="{51B71D84-B210-4701-B96C-E4BC460B1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37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37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37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5237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5237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52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375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4B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4BD"/>
    <w:rPr>
      <w:rFonts w:ascii="Tahoma" w:hAnsi="Tahoma" w:cs="Angsana New"/>
      <w:sz w:val="16"/>
      <w:szCs w:val="20"/>
    </w:rPr>
  </w:style>
  <w:style w:type="paragraph" w:styleId="Revision">
    <w:name w:val="Revision"/>
    <w:hidden/>
    <w:uiPriority w:val="99"/>
    <w:semiHidden/>
    <w:rsid w:val="00212B1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10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A9A"/>
  </w:style>
  <w:style w:type="paragraph" w:styleId="Footer">
    <w:name w:val="footer"/>
    <w:basedOn w:val="Normal"/>
    <w:link w:val="FooterChar"/>
    <w:uiPriority w:val="99"/>
    <w:unhideWhenUsed/>
    <w:rsid w:val="00510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4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6550CA-536B-4C9C-A8E6-9A6340464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oj Jiamjarasrangsi</dc:creator>
  <cp:keywords/>
  <dc:description/>
  <cp:lastModifiedBy>Nithinan M</cp:lastModifiedBy>
  <cp:revision>2</cp:revision>
  <dcterms:created xsi:type="dcterms:W3CDTF">2024-12-03T13:07:00Z</dcterms:created>
  <dcterms:modified xsi:type="dcterms:W3CDTF">2024-12-03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db2cca5c06e5406490907ba1b52ac7f5</vt:lpwstr>
  </property>
  <property fmtid="{D5CDD505-2E9C-101B-9397-08002B2CF9AE}" pid="3" name="DotEnagoUniqueKey">
    <vt:lpwstr>|051e1b00d183715-bd64-4be2-e8ea-a1723555116001-6000a09e</vt:lpwstr>
  </property>
</Properties>
</file>